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"/>
        <w:gridCol w:w="2209"/>
        <w:gridCol w:w="879"/>
        <w:gridCol w:w="879"/>
        <w:gridCol w:w="880"/>
        <w:gridCol w:w="757"/>
        <w:gridCol w:w="997"/>
        <w:gridCol w:w="891"/>
        <w:gridCol w:w="877"/>
        <w:gridCol w:w="907"/>
        <w:gridCol w:w="8"/>
      </w:tblGrid>
      <w:tr w:rsidR="008439AB" w:rsidRPr="008439AB" w14:paraId="11D23EDA" w14:textId="77777777" w:rsidTr="00023881">
        <w:trPr>
          <w:trHeight w:val="511"/>
        </w:trPr>
        <w:tc>
          <w:tcPr>
            <w:tcW w:w="9464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DFFDD0" w14:textId="6D28956B" w:rsidR="008439AB" w:rsidRDefault="008439AB" w:rsidP="00023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</w:t>
            </w:r>
            <w:r w:rsidR="007839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1 Table</w:t>
            </w:r>
          </w:p>
          <w:p w14:paraId="7718E9E7" w14:textId="77777777" w:rsidR="008439AB" w:rsidRPr="00182F13" w:rsidRDefault="008439AB" w:rsidP="008439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ssociations between socio-demographic characteristics and PCS12/MCS12</w:t>
            </w:r>
          </w:p>
        </w:tc>
      </w:tr>
      <w:tr w:rsidR="008439AB" w:rsidRPr="0083310B" w14:paraId="32DDA5C7" w14:textId="77777777" w:rsidTr="00023881">
        <w:trPr>
          <w:trHeight w:val="500"/>
        </w:trPr>
        <w:tc>
          <w:tcPr>
            <w:tcW w:w="1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9C1F574" w14:textId="77777777" w:rsidR="008439AB" w:rsidRPr="0083310B" w:rsidRDefault="008439AB" w:rsidP="0002388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lang w:val="en-GB" w:eastAsia="it-IT"/>
              </w:rPr>
            </w:pPr>
          </w:p>
        </w:tc>
        <w:tc>
          <w:tcPr>
            <w:tcW w:w="22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F24F30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3395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AD4BB6E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PCS12</w:t>
            </w:r>
          </w:p>
        </w:tc>
        <w:tc>
          <w:tcPr>
            <w:tcW w:w="3680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274061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MCS12</w:t>
            </w:r>
          </w:p>
        </w:tc>
      </w:tr>
      <w:tr w:rsidR="008439AB" w:rsidRPr="00511AD1" w14:paraId="306A999E" w14:textId="77777777" w:rsidTr="00023881">
        <w:trPr>
          <w:gridAfter w:val="1"/>
          <w:wAfter w:w="8" w:type="dxa"/>
          <w:trHeight w:val="71"/>
        </w:trPr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C2D8347" w14:textId="77777777" w:rsidR="008439AB" w:rsidRPr="0083310B" w:rsidRDefault="008439AB" w:rsidP="0002388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220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9123FA3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7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C20525D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β</w:t>
            </w:r>
          </w:p>
        </w:tc>
        <w:tc>
          <w:tcPr>
            <w:tcW w:w="175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F04A742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95%CI</w:t>
            </w:r>
          </w:p>
        </w:tc>
        <w:tc>
          <w:tcPr>
            <w:tcW w:w="75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09150EA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1D9F4DB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β</w:t>
            </w:r>
          </w:p>
        </w:tc>
        <w:tc>
          <w:tcPr>
            <w:tcW w:w="176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9332DA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95%CI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7129F00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8439AB" w:rsidRPr="00511AD1" w14:paraId="64B99D0F" w14:textId="77777777" w:rsidTr="00023881">
        <w:trPr>
          <w:gridAfter w:val="1"/>
          <w:wAfter w:w="8" w:type="dxa"/>
          <w:trHeight w:val="306"/>
        </w:trPr>
        <w:tc>
          <w:tcPr>
            <w:tcW w:w="238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4941B58" w14:textId="77777777" w:rsidR="008439AB" w:rsidRPr="008439AB" w:rsidRDefault="008439AB" w:rsidP="0002388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439A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Independent variables</w:t>
            </w: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0E9A362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E2DCB14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DD4AE5C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31CF13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8E1C29A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7F35859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7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D914D56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A50B196" w14:textId="77777777" w:rsidR="008439AB" w:rsidRPr="00511AD1" w:rsidRDefault="008439AB" w:rsidP="000238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</w:tr>
      <w:tr w:rsidR="008439AB" w:rsidRPr="00511AD1" w14:paraId="524DDF5D" w14:textId="77777777" w:rsidTr="008439AB">
        <w:trPr>
          <w:gridAfter w:val="1"/>
          <w:wAfter w:w="8" w:type="dxa"/>
          <w:trHeight w:val="306"/>
        </w:trPr>
        <w:tc>
          <w:tcPr>
            <w:tcW w:w="180" w:type="dxa"/>
            <w:shd w:val="clear" w:color="auto" w:fill="auto"/>
            <w:noWrap/>
            <w:hideMark/>
          </w:tcPr>
          <w:p w14:paraId="3FCB32EC" w14:textId="77777777" w:rsidR="008439AB" w:rsidRPr="0083310B" w:rsidRDefault="008439AB" w:rsidP="0002388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lang w:eastAsia="it-IT"/>
              </w:rPr>
            </w:pPr>
          </w:p>
        </w:tc>
        <w:tc>
          <w:tcPr>
            <w:tcW w:w="2209" w:type="dxa"/>
            <w:shd w:val="clear" w:color="auto" w:fill="auto"/>
            <w:noWrap/>
            <w:hideMark/>
          </w:tcPr>
          <w:p w14:paraId="716D65D7" w14:textId="77777777" w:rsidR="008439AB" w:rsidRPr="00511AD1" w:rsidRDefault="008439AB" w:rsidP="00023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  <w:t>Sex (1=male; 2=female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CE8EEB5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09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F1A4422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6.04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DB4B6E7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2.04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8D97AA1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0.32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A4273F6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07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2679FC6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5.52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C694F10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2.54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0AF460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465</w:t>
            </w:r>
          </w:p>
        </w:tc>
      </w:tr>
      <w:tr w:rsidR="008439AB" w:rsidRPr="00511AD1" w14:paraId="062794F0" w14:textId="77777777" w:rsidTr="00BA73AC">
        <w:trPr>
          <w:gridAfter w:val="1"/>
          <w:wAfter w:w="8" w:type="dxa"/>
          <w:trHeight w:val="306"/>
        </w:trPr>
        <w:tc>
          <w:tcPr>
            <w:tcW w:w="180" w:type="dxa"/>
            <w:shd w:val="clear" w:color="auto" w:fill="auto"/>
            <w:noWrap/>
            <w:hideMark/>
          </w:tcPr>
          <w:p w14:paraId="107EE07C" w14:textId="77777777" w:rsidR="008439AB" w:rsidRPr="0083310B" w:rsidRDefault="008439AB" w:rsidP="008439A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2209" w:type="dxa"/>
            <w:shd w:val="clear" w:color="auto" w:fill="auto"/>
            <w:noWrap/>
            <w:hideMark/>
          </w:tcPr>
          <w:p w14:paraId="6E76A586" w14:textId="77777777" w:rsidR="008439AB" w:rsidRPr="00511AD1" w:rsidRDefault="008439AB" w:rsidP="008439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  <w:t>Age</w:t>
            </w:r>
          </w:p>
        </w:tc>
        <w:tc>
          <w:tcPr>
            <w:tcW w:w="879" w:type="dxa"/>
            <w:shd w:val="clear" w:color="auto" w:fill="auto"/>
            <w:noWrap/>
          </w:tcPr>
          <w:p w14:paraId="58B8F386" w14:textId="77777777" w:rsidR="008439AB" w:rsidRPr="00511AD1" w:rsidRDefault="008439AB" w:rsidP="00EC7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</w:t>
            </w:r>
            <w:r w:rsidR="00EC7EE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24</w:t>
            </w:r>
          </w:p>
        </w:tc>
        <w:tc>
          <w:tcPr>
            <w:tcW w:w="879" w:type="dxa"/>
            <w:shd w:val="clear" w:color="auto" w:fill="auto"/>
            <w:noWrap/>
          </w:tcPr>
          <w:p w14:paraId="4A63409C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464</w:t>
            </w:r>
          </w:p>
        </w:tc>
        <w:tc>
          <w:tcPr>
            <w:tcW w:w="880" w:type="dxa"/>
            <w:shd w:val="clear" w:color="auto" w:fill="auto"/>
            <w:noWrap/>
          </w:tcPr>
          <w:p w14:paraId="5CB26DD9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109</w:t>
            </w:r>
          </w:p>
        </w:tc>
        <w:tc>
          <w:tcPr>
            <w:tcW w:w="757" w:type="dxa"/>
            <w:shd w:val="clear" w:color="auto" w:fill="auto"/>
            <w:noWrap/>
          </w:tcPr>
          <w:p w14:paraId="442CFB1E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997" w:type="dxa"/>
            <w:shd w:val="clear" w:color="auto" w:fill="auto"/>
            <w:noWrap/>
          </w:tcPr>
          <w:p w14:paraId="0CAA8D36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091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05F805E5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10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706DB4A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253</w:t>
            </w:r>
          </w:p>
        </w:tc>
        <w:tc>
          <w:tcPr>
            <w:tcW w:w="907" w:type="dxa"/>
            <w:shd w:val="clear" w:color="auto" w:fill="auto"/>
            <w:noWrap/>
          </w:tcPr>
          <w:p w14:paraId="7D176917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395</w:t>
            </w:r>
          </w:p>
        </w:tc>
      </w:tr>
      <w:tr w:rsidR="008439AB" w:rsidRPr="00511AD1" w14:paraId="031D89EB" w14:textId="77777777" w:rsidTr="008439AB">
        <w:trPr>
          <w:gridAfter w:val="1"/>
          <w:wAfter w:w="8" w:type="dxa"/>
          <w:trHeight w:val="306"/>
        </w:trPr>
        <w:tc>
          <w:tcPr>
            <w:tcW w:w="180" w:type="dxa"/>
            <w:shd w:val="clear" w:color="auto" w:fill="auto"/>
            <w:noWrap/>
            <w:hideMark/>
          </w:tcPr>
          <w:p w14:paraId="37897F26" w14:textId="77777777" w:rsidR="008439AB" w:rsidRPr="0083310B" w:rsidRDefault="008439AB" w:rsidP="008439A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2209" w:type="dxa"/>
            <w:shd w:val="clear" w:color="auto" w:fill="auto"/>
            <w:noWrap/>
            <w:hideMark/>
          </w:tcPr>
          <w:p w14:paraId="30DFA4FB" w14:textId="77777777" w:rsidR="008439AB" w:rsidRPr="00511AD1" w:rsidRDefault="008439AB" w:rsidP="008439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  <w:t>Education (lower versus higher)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EC8F24D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04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E042187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59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F8722AB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1.92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E49BFCE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.32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E5018D3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058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1D5526F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1.84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FC848DC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.39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A00646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558</w:t>
            </w:r>
          </w:p>
        </w:tc>
      </w:tr>
      <w:tr w:rsidR="008439AB" w:rsidRPr="00511AD1" w14:paraId="77588E3C" w14:textId="77777777" w:rsidTr="00023881">
        <w:trPr>
          <w:gridAfter w:val="1"/>
          <w:wAfter w:w="8" w:type="dxa"/>
          <w:trHeight w:val="306"/>
        </w:trPr>
        <w:tc>
          <w:tcPr>
            <w:tcW w:w="180" w:type="dxa"/>
            <w:shd w:val="clear" w:color="auto" w:fill="auto"/>
            <w:noWrap/>
          </w:tcPr>
          <w:p w14:paraId="1F40B1B9" w14:textId="77777777" w:rsidR="008439AB" w:rsidRPr="0083310B" w:rsidRDefault="008439AB" w:rsidP="008439A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lang w:eastAsia="it-IT"/>
              </w:rPr>
            </w:pPr>
          </w:p>
        </w:tc>
        <w:tc>
          <w:tcPr>
            <w:tcW w:w="2209" w:type="dxa"/>
            <w:shd w:val="clear" w:color="auto" w:fill="auto"/>
            <w:noWrap/>
          </w:tcPr>
          <w:p w14:paraId="0FEEC647" w14:textId="77777777" w:rsidR="008439AB" w:rsidRDefault="008439AB" w:rsidP="008439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it-IT"/>
              </w:rPr>
              <w:t>Years from diagnosis</w:t>
            </w:r>
          </w:p>
        </w:tc>
        <w:tc>
          <w:tcPr>
            <w:tcW w:w="879" w:type="dxa"/>
            <w:shd w:val="clear" w:color="auto" w:fill="auto"/>
            <w:noWrap/>
          </w:tcPr>
          <w:p w14:paraId="56394185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082</w:t>
            </w:r>
          </w:p>
        </w:tc>
        <w:tc>
          <w:tcPr>
            <w:tcW w:w="879" w:type="dxa"/>
            <w:shd w:val="clear" w:color="auto" w:fill="auto"/>
            <w:noWrap/>
          </w:tcPr>
          <w:p w14:paraId="6D938034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085</w:t>
            </w:r>
          </w:p>
        </w:tc>
        <w:tc>
          <w:tcPr>
            <w:tcW w:w="880" w:type="dxa"/>
            <w:shd w:val="clear" w:color="auto" w:fill="auto"/>
            <w:noWrap/>
          </w:tcPr>
          <w:p w14:paraId="4EAA3284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210</w:t>
            </w:r>
          </w:p>
        </w:tc>
        <w:tc>
          <w:tcPr>
            <w:tcW w:w="757" w:type="dxa"/>
            <w:shd w:val="clear" w:color="auto" w:fill="auto"/>
            <w:noWrap/>
          </w:tcPr>
          <w:p w14:paraId="7260D3E2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403</w:t>
            </w:r>
          </w:p>
        </w:tc>
        <w:tc>
          <w:tcPr>
            <w:tcW w:w="997" w:type="dxa"/>
            <w:shd w:val="clear" w:color="auto" w:fill="auto"/>
            <w:noWrap/>
          </w:tcPr>
          <w:p w14:paraId="07AD6E74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074</w:t>
            </w:r>
          </w:p>
        </w:tc>
        <w:tc>
          <w:tcPr>
            <w:tcW w:w="891" w:type="dxa"/>
            <w:shd w:val="clear" w:color="auto" w:fill="auto"/>
            <w:noWrap/>
          </w:tcPr>
          <w:p w14:paraId="23731A9B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-.201</w:t>
            </w:r>
          </w:p>
        </w:tc>
        <w:tc>
          <w:tcPr>
            <w:tcW w:w="877" w:type="dxa"/>
            <w:shd w:val="clear" w:color="auto" w:fill="auto"/>
            <w:noWrap/>
          </w:tcPr>
          <w:p w14:paraId="11D06435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094</w:t>
            </w:r>
          </w:p>
        </w:tc>
        <w:tc>
          <w:tcPr>
            <w:tcW w:w="907" w:type="dxa"/>
            <w:shd w:val="clear" w:color="auto" w:fill="auto"/>
            <w:noWrap/>
          </w:tcPr>
          <w:p w14:paraId="02A10C11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476</w:t>
            </w:r>
          </w:p>
        </w:tc>
      </w:tr>
      <w:tr w:rsidR="008439AB" w:rsidRPr="00511AD1" w14:paraId="09AF4F60" w14:textId="77777777" w:rsidTr="00023881">
        <w:trPr>
          <w:gridAfter w:val="1"/>
          <w:wAfter w:w="8" w:type="dxa"/>
          <w:trHeight w:val="306"/>
        </w:trPr>
        <w:tc>
          <w:tcPr>
            <w:tcW w:w="238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B559E7E" w14:textId="77777777" w:rsidR="008439AB" w:rsidRPr="00511AD1" w:rsidRDefault="008439AB" w:rsidP="008439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it-IT"/>
              </w:rPr>
              <w:t>Model</w:t>
            </w: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EAE1A92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83E21DD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2A5F86C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438189B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714D631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569CE38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7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71931EE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C9D4D68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</w:tr>
      <w:tr w:rsidR="008439AB" w:rsidRPr="0083310B" w14:paraId="520B609A" w14:textId="77777777" w:rsidTr="00023881">
        <w:trPr>
          <w:trHeight w:val="306"/>
        </w:trPr>
        <w:tc>
          <w:tcPr>
            <w:tcW w:w="180" w:type="dxa"/>
            <w:shd w:val="clear" w:color="auto" w:fill="auto"/>
            <w:noWrap/>
            <w:hideMark/>
          </w:tcPr>
          <w:p w14:paraId="2584B905" w14:textId="77777777" w:rsidR="008439AB" w:rsidRPr="0083310B" w:rsidRDefault="008439AB" w:rsidP="008439A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lang w:eastAsia="it-IT"/>
              </w:rPr>
            </w:pPr>
          </w:p>
        </w:tc>
        <w:tc>
          <w:tcPr>
            <w:tcW w:w="2209" w:type="dxa"/>
            <w:shd w:val="clear" w:color="auto" w:fill="auto"/>
            <w:noWrap/>
            <w:hideMark/>
          </w:tcPr>
          <w:p w14:paraId="6FBAAF8F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Test F (</w:t>
            </w:r>
            <w:r w:rsidRPr="00511AD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3395" w:type="dxa"/>
            <w:gridSpan w:val="4"/>
            <w:shd w:val="clear" w:color="auto" w:fill="auto"/>
            <w:noWrap/>
            <w:hideMark/>
          </w:tcPr>
          <w:p w14:paraId="67EDEA5F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659</w:t>
            </w: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(0.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8</w:t>
            </w: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3680" w:type="dxa"/>
            <w:gridSpan w:val="5"/>
            <w:shd w:val="clear" w:color="auto" w:fill="auto"/>
            <w:noWrap/>
            <w:hideMark/>
          </w:tcPr>
          <w:p w14:paraId="2D452E3B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73</w:t>
            </w: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827</w:t>
            </w: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8439AB" w:rsidRPr="0083310B" w14:paraId="0005E903" w14:textId="77777777" w:rsidTr="00023881">
        <w:trPr>
          <w:trHeight w:val="315"/>
        </w:trPr>
        <w:tc>
          <w:tcPr>
            <w:tcW w:w="238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985E59D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</w:t>
            </w: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3395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0C68091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0.348</w:t>
            </w:r>
          </w:p>
        </w:tc>
        <w:tc>
          <w:tcPr>
            <w:tcW w:w="3680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A3F0DEC" w14:textId="77777777" w:rsidR="008439AB" w:rsidRPr="00511AD1" w:rsidRDefault="008439AB" w:rsidP="00843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11AD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014</w:t>
            </w:r>
          </w:p>
        </w:tc>
      </w:tr>
    </w:tbl>
    <w:p w14:paraId="7DC8B622" w14:textId="77777777" w:rsidR="00A024BB" w:rsidRDefault="00A024BB"/>
    <w:sectPr w:rsidR="00A024BB" w:rsidSect="008439A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MzCzNDAwN7U0NzFR0lEKTi0uzszPAykwrAUAICrhDCwAAAA="/>
  </w:docVars>
  <w:rsids>
    <w:rsidRoot w:val="00D63915"/>
    <w:rsid w:val="0078393A"/>
    <w:rsid w:val="008439AB"/>
    <w:rsid w:val="00A024BB"/>
    <w:rsid w:val="00D63915"/>
    <w:rsid w:val="00EC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B2FED"/>
  <w15:chartTrackingRefBased/>
  <w15:docId w15:val="{F1FE66B6-60F4-450C-B219-C125EAFA1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3</Words>
  <Characters>420</Characters>
  <Application>Microsoft Office Word</Application>
  <DocSecurity>0</DocSecurity>
  <Lines>3</Lines>
  <Paragraphs>1</Paragraphs>
  <ScaleCrop>false</ScaleCrop>
  <Company>GSD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o Caruso</dc:creator>
  <cp:keywords/>
  <dc:description/>
  <cp:lastModifiedBy>chn off27</cp:lastModifiedBy>
  <cp:revision>4</cp:revision>
  <dcterms:created xsi:type="dcterms:W3CDTF">2021-04-22T10:24:00Z</dcterms:created>
  <dcterms:modified xsi:type="dcterms:W3CDTF">2021-06-01T11:11:00Z</dcterms:modified>
</cp:coreProperties>
</file>